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4Akzent31"/>
        <w:tblpPr w:leftFromText="141" w:rightFromText="141" w:vertAnchor="text" w:tblpY="303"/>
        <w:tblOverlap w:val="never"/>
        <w:tblW w:w="0" w:type="auto"/>
        <w:tblLook w:val="04A0" w:firstRow="1" w:lastRow="0" w:firstColumn="1" w:lastColumn="0" w:noHBand="0" w:noVBand="1"/>
      </w:tblPr>
      <w:tblGrid>
        <w:gridCol w:w="2410"/>
        <w:gridCol w:w="908"/>
        <w:gridCol w:w="728"/>
      </w:tblGrid>
      <w:tr w:rsidR="00122DB2" w:rsidRPr="005E7A24" w14:paraId="0B1A2A34" w14:textId="77777777" w:rsidTr="00E64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70550D2" w14:textId="77777777" w:rsidR="00122DB2" w:rsidRPr="005E7A24" w:rsidRDefault="00122DB2" w:rsidP="00E64B1A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Oral contraceptive history </w:t>
            </w:r>
          </w:p>
        </w:tc>
        <w:tc>
          <w:tcPr>
            <w:tcW w:w="908" w:type="dxa"/>
            <w:noWrap/>
            <w:hideMark/>
          </w:tcPr>
          <w:p w14:paraId="41FA52C5" w14:textId="77777777" w:rsidR="00122DB2" w:rsidRPr="005E7A24" w:rsidRDefault="00122DB2" w:rsidP="00E64B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728" w:type="dxa"/>
            <w:noWrap/>
            <w:hideMark/>
          </w:tcPr>
          <w:p w14:paraId="3B46182C" w14:textId="77777777" w:rsidR="00122DB2" w:rsidRPr="005E7A24" w:rsidRDefault="00122DB2" w:rsidP="00E64B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Percent</w:t>
            </w:r>
          </w:p>
        </w:tc>
      </w:tr>
      <w:tr w:rsidR="00122DB2" w:rsidRPr="00CB2E52" w14:paraId="590D3BFE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gridSpan w:val="3"/>
            <w:noWrap/>
          </w:tcPr>
          <w:p w14:paraId="05D1B4AE" w14:textId="77777777" w:rsidR="00122DB2" w:rsidRPr="005E7A24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Have you ever been taking the pill?</w:t>
            </w:r>
          </w:p>
        </w:tc>
      </w:tr>
      <w:tr w:rsidR="00122DB2" w:rsidRPr="005E7A24" w14:paraId="49634EA0" w14:textId="77777777" w:rsidTr="00E64B1A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BC375BC" w14:textId="77777777" w:rsidR="00122DB2" w:rsidRPr="00163511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08" w:type="dxa"/>
            <w:noWrap/>
            <w:hideMark/>
          </w:tcPr>
          <w:p w14:paraId="44888DCE" w14:textId="77777777" w:rsidR="00122DB2" w:rsidRPr="005E7A24" w:rsidRDefault="00122DB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2290</w:t>
            </w:r>
          </w:p>
        </w:tc>
        <w:tc>
          <w:tcPr>
            <w:tcW w:w="728" w:type="dxa"/>
            <w:noWrap/>
            <w:hideMark/>
          </w:tcPr>
          <w:p w14:paraId="45B4EFE0" w14:textId="77777777" w:rsidR="00122DB2" w:rsidRPr="005E7A24" w:rsidRDefault="00122DB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92,7</w:t>
            </w:r>
          </w:p>
        </w:tc>
      </w:tr>
      <w:tr w:rsidR="00122DB2" w:rsidRPr="005E7A24" w14:paraId="2E5A8F6A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1CC1956" w14:textId="77777777" w:rsidR="00122DB2" w:rsidRPr="00163511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08" w:type="dxa"/>
            <w:noWrap/>
            <w:hideMark/>
          </w:tcPr>
          <w:p w14:paraId="0DF4971E" w14:textId="77777777" w:rsidR="00122DB2" w:rsidRPr="005E7A24" w:rsidRDefault="00122DB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728" w:type="dxa"/>
            <w:noWrap/>
            <w:hideMark/>
          </w:tcPr>
          <w:p w14:paraId="7B560714" w14:textId="77777777" w:rsidR="00122DB2" w:rsidRPr="005E7A24" w:rsidRDefault="00122DB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7,1</w:t>
            </w:r>
          </w:p>
        </w:tc>
      </w:tr>
      <w:tr w:rsidR="00122DB2" w:rsidRPr="005E7A24" w14:paraId="69B97939" w14:textId="77777777" w:rsidTr="00E64B1A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33CA6CE" w14:textId="77777777" w:rsidR="00122DB2" w:rsidRPr="00163511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No statement</w:t>
            </w:r>
          </w:p>
        </w:tc>
        <w:tc>
          <w:tcPr>
            <w:tcW w:w="908" w:type="dxa"/>
            <w:noWrap/>
            <w:hideMark/>
          </w:tcPr>
          <w:p w14:paraId="28D809C0" w14:textId="77777777" w:rsidR="00122DB2" w:rsidRPr="005E7A24" w:rsidRDefault="00122DB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02FAC739" w14:textId="77777777" w:rsidR="00122DB2" w:rsidRPr="005E7A24" w:rsidRDefault="00122DB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0,2</w:t>
            </w:r>
          </w:p>
        </w:tc>
      </w:tr>
      <w:tr w:rsidR="00122DB2" w:rsidRPr="005E7A24" w14:paraId="76FD01E7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B6C5D4C" w14:textId="77777777" w:rsidR="00122DB2" w:rsidRPr="00163511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08" w:type="dxa"/>
            <w:noWrap/>
            <w:hideMark/>
          </w:tcPr>
          <w:p w14:paraId="5743F211" w14:textId="77777777" w:rsidR="00122DB2" w:rsidRPr="005E7A24" w:rsidRDefault="00122DB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2470</w:t>
            </w:r>
          </w:p>
        </w:tc>
        <w:tc>
          <w:tcPr>
            <w:tcW w:w="728" w:type="dxa"/>
            <w:noWrap/>
            <w:hideMark/>
          </w:tcPr>
          <w:p w14:paraId="64AA5EA0" w14:textId="77777777" w:rsidR="00122DB2" w:rsidRPr="005E7A24" w:rsidRDefault="00122DB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122DB2" w:rsidRPr="00CB2E52" w14:paraId="25615E69" w14:textId="77777777" w:rsidTr="00E64B1A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dxa"/>
            <w:gridSpan w:val="3"/>
            <w:noWrap/>
            <w:hideMark/>
          </w:tcPr>
          <w:p w14:paraId="1927149E" w14:textId="77777777" w:rsidR="00122DB2" w:rsidRPr="005E7A24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Are you still taking the pill? </w:t>
            </w:r>
          </w:p>
          <w:p w14:paraId="0B4EA939" w14:textId="77777777" w:rsidR="00122DB2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  <w:p w14:paraId="63BEAF8B" w14:textId="77777777" w:rsidR="00122DB2" w:rsidRPr="005E7A24" w:rsidRDefault="00122DB2" w:rsidP="00E64B1A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122DB2" w:rsidRPr="005E7A24" w14:paraId="378AAB14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36F9FBD" w14:textId="77777777" w:rsidR="00122DB2" w:rsidRPr="00163511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No.</w:t>
            </w:r>
          </w:p>
        </w:tc>
        <w:tc>
          <w:tcPr>
            <w:tcW w:w="908" w:type="dxa"/>
            <w:noWrap/>
            <w:hideMark/>
          </w:tcPr>
          <w:p w14:paraId="0C4FD4FA" w14:textId="77777777" w:rsidR="00122DB2" w:rsidRPr="005E7A24" w:rsidRDefault="00122DB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1480</w:t>
            </w:r>
          </w:p>
        </w:tc>
        <w:tc>
          <w:tcPr>
            <w:tcW w:w="728" w:type="dxa"/>
            <w:noWrap/>
            <w:hideMark/>
          </w:tcPr>
          <w:p w14:paraId="6DAA40F3" w14:textId="77777777" w:rsidR="00122DB2" w:rsidRPr="005E7A24" w:rsidRDefault="00122DB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64.5</w:t>
            </w:r>
          </w:p>
        </w:tc>
      </w:tr>
      <w:tr w:rsidR="00122DB2" w:rsidRPr="005E7A24" w14:paraId="10540546" w14:textId="77777777" w:rsidTr="00E64B1A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DD20165" w14:textId="77777777" w:rsidR="00122DB2" w:rsidRPr="00163511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Yes.</w:t>
            </w:r>
          </w:p>
        </w:tc>
        <w:tc>
          <w:tcPr>
            <w:tcW w:w="908" w:type="dxa"/>
            <w:noWrap/>
            <w:hideMark/>
          </w:tcPr>
          <w:p w14:paraId="5C8C6571" w14:textId="77777777" w:rsidR="00122DB2" w:rsidRPr="005E7A24" w:rsidRDefault="00122DB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811</w:t>
            </w:r>
          </w:p>
        </w:tc>
        <w:tc>
          <w:tcPr>
            <w:tcW w:w="728" w:type="dxa"/>
            <w:noWrap/>
            <w:hideMark/>
          </w:tcPr>
          <w:p w14:paraId="111C9385" w14:textId="77777777" w:rsidR="00122DB2" w:rsidRPr="005E7A24" w:rsidRDefault="00122DB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122DB2" w:rsidRPr="005E7A24" w14:paraId="13D1B617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25B0B80" w14:textId="77777777" w:rsidR="00122DB2" w:rsidRPr="00163511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No statement. </w:t>
            </w:r>
          </w:p>
        </w:tc>
        <w:tc>
          <w:tcPr>
            <w:tcW w:w="908" w:type="dxa"/>
            <w:noWrap/>
            <w:hideMark/>
          </w:tcPr>
          <w:p w14:paraId="79D4E265" w14:textId="77777777" w:rsidR="00122DB2" w:rsidRPr="005E7A24" w:rsidRDefault="00122DB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76FE4609" w14:textId="77777777" w:rsidR="00122DB2" w:rsidRPr="005E7A24" w:rsidRDefault="00122DB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0,1</w:t>
            </w:r>
          </w:p>
        </w:tc>
      </w:tr>
      <w:tr w:rsidR="00122DB2" w:rsidRPr="005E7A24" w14:paraId="3B08B9D2" w14:textId="77777777" w:rsidTr="00E64B1A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F435CB4" w14:textId="77777777" w:rsidR="00122DB2" w:rsidRPr="00163511" w:rsidRDefault="00122DB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08" w:type="dxa"/>
            <w:noWrap/>
            <w:hideMark/>
          </w:tcPr>
          <w:p w14:paraId="0648691E" w14:textId="77777777" w:rsidR="00122DB2" w:rsidRPr="005E7A24" w:rsidRDefault="00122DB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2294</w:t>
            </w:r>
          </w:p>
        </w:tc>
        <w:tc>
          <w:tcPr>
            <w:tcW w:w="728" w:type="dxa"/>
            <w:noWrap/>
            <w:hideMark/>
          </w:tcPr>
          <w:p w14:paraId="22F563F7" w14:textId="77777777" w:rsidR="00122DB2" w:rsidRPr="005E7A24" w:rsidRDefault="00122DB2" w:rsidP="00E64B1A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FB2732" w:rsidRPr="00CB2E52" w14:paraId="2C10AAAA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3069C7F" w14:textId="77777777" w:rsidR="00FB2732" w:rsidRPr="00FB2732" w:rsidRDefault="00FB2732" w:rsidP="00E64B1A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FB2732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I am currently still taking the pill … </w:t>
            </w:r>
          </w:p>
          <w:p w14:paraId="0C236026" w14:textId="77777777" w:rsidR="00FB2732" w:rsidRPr="00FB2732" w:rsidRDefault="00FB2732" w:rsidP="00E64B1A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noWrap/>
          </w:tcPr>
          <w:p w14:paraId="442C5012" w14:textId="77777777" w:rsidR="00FB2732" w:rsidRPr="005E7A24" w:rsidRDefault="00FB273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noWrap/>
          </w:tcPr>
          <w:p w14:paraId="73089A34" w14:textId="77777777" w:rsidR="00FB2732" w:rsidRDefault="00FB2732" w:rsidP="00E64B1A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FB2732" w:rsidRPr="00FB2732" w14:paraId="59E0106B" w14:textId="77777777" w:rsidTr="00E64B1A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EEA9D1A" w14:textId="7317B052" w:rsidR="00FB2732" w:rsidRPr="00FB2732" w:rsidRDefault="00FB273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… and am very satisfied with it.</w:t>
            </w:r>
          </w:p>
        </w:tc>
        <w:tc>
          <w:tcPr>
            <w:tcW w:w="908" w:type="dxa"/>
            <w:noWrap/>
          </w:tcPr>
          <w:p w14:paraId="59999E53" w14:textId="68BF2DF4" w:rsidR="00FB2732" w:rsidRPr="005E7A24" w:rsidRDefault="00FB273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728" w:type="dxa"/>
            <w:noWrap/>
          </w:tcPr>
          <w:p w14:paraId="755BB29C" w14:textId="15B154D7" w:rsidR="00FB2732" w:rsidRDefault="00FB2732" w:rsidP="00E64B1A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FB2732" w:rsidRPr="00FB2732" w14:paraId="6F92D5DB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A955AFA" w14:textId="1AA97C71" w:rsidR="00FB2732" w:rsidRDefault="00FB273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… and am satisfied with it.</w:t>
            </w:r>
          </w:p>
        </w:tc>
        <w:tc>
          <w:tcPr>
            <w:tcW w:w="908" w:type="dxa"/>
            <w:noWrap/>
          </w:tcPr>
          <w:p w14:paraId="2ED01D2F" w14:textId="625CE781" w:rsidR="00FB2732" w:rsidRPr="005E7A24" w:rsidRDefault="00FB273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329</w:t>
            </w:r>
          </w:p>
        </w:tc>
        <w:tc>
          <w:tcPr>
            <w:tcW w:w="728" w:type="dxa"/>
            <w:noWrap/>
          </w:tcPr>
          <w:p w14:paraId="00FC714A" w14:textId="6BC36B09" w:rsidR="00FB2732" w:rsidRDefault="00FB2732" w:rsidP="00E64B1A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FB2732" w:rsidRPr="00FB2732" w14:paraId="1D22BAD2" w14:textId="77777777" w:rsidTr="00E64B1A">
        <w:trPr>
          <w:trHeight w:hRule="exact"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5E6006B" w14:textId="22749FDB" w:rsidR="00FB2732" w:rsidRDefault="00FB273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… and am not satisfied / or currently thinking about stopping / changing to another method.</w:t>
            </w:r>
          </w:p>
        </w:tc>
        <w:tc>
          <w:tcPr>
            <w:tcW w:w="908" w:type="dxa"/>
            <w:noWrap/>
          </w:tcPr>
          <w:p w14:paraId="73AAFC08" w14:textId="322683D0" w:rsidR="00FB2732" w:rsidRPr="005E7A24" w:rsidRDefault="00FB273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321</w:t>
            </w:r>
          </w:p>
        </w:tc>
        <w:tc>
          <w:tcPr>
            <w:tcW w:w="728" w:type="dxa"/>
            <w:noWrap/>
          </w:tcPr>
          <w:p w14:paraId="0193C615" w14:textId="0ADDDA5C" w:rsidR="00FB2732" w:rsidRDefault="00FB2732" w:rsidP="00E64B1A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FB2732" w:rsidRPr="00FB2732" w14:paraId="21F986ED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0CEFC0C" w14:textId="33304B2E" w:rsidR="00FB2732" w:rsidRDefault="00FB273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No statement. </w:t>
            </w:r>
          </w:p>
        </w:tc>
        <w:tc>
          <w:tcPr>
            <w:tcW w:w="908" w:type="dxa"/>
            <w:noWrap/>
          </w:tcPr>
          <w:p w14:paraId="6FA80B3C" w14:textId="7C0E9F02" w:rsidR="00FB2732" w:rsidRPr="005E7A24" w:rsidRDefault="00FB273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28" w:type="dxa"/>
            <w:noWrap/>
          </w:tcPr>
          <w:p w14:paraId="1CC3E373" w14:textId="57F71AA4" w:rsidR="00FB2732" w:rsidRDefault="00FB2732" w:rsidP="00E64B1A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FB2732" w:rsidRPr="00FB2732" w14:paraId="3F3DB5C1" w14:textId="77777777" w:rsidTr="00E64B1A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FA69D84" w14:textId="7CF06A91" w:rsidR="00FB2732" w:rsidRDefault="00FB273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08" w:type="dxa"/>
            <w:noWrap/>
          </w:tcPr>
          <w:p w14:paraId="35F5CF48" w14:textId="4A420747" w:rsidR="00FB2732" w:rsidRPr="005E7A24" w:rsidRDefault="00FB273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811</w:t>
            </w:r>
          </w:p>
        </w:tc>
        <w:tc>
          <w:tcPr>
            <w:tcW w:w="728" w:type="dxa"/>
            <w:noWrap/>
          </w:tcPr>
          <w:p w14:paraId="321DE096" w14:textId="02B74D6D" w:rsidR="00FB2732" w:rsidRDefault="00FB2732" w:rsidP="008571D8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00</w:t>
            </w:r>
          </w:p>
        </w:tc>
      </w:tr>
    </w:tbl>
    <w:p w14:paraId="3BB10148" w14:textId="0F6B4A36" w:rsidR="00E64B1A" w:rsidRDefault="008571D8">
      <w:pPr>
        <w:pStyle w:val="Beschriftung"/>
        <w:rPr>
          <w:i w:val="0"/>
          <w:iCs w:val="0"/>
          <w:color w:val="000000" w:themeColor="text1"/>
          <w:lang w:val="en-US"/>
        </w:rPr>
      </w:pPr>
      <w:bookmarkStart w:id="0" w:name="_Toc83822099"/>
      <w:r>
        <w:rPr>
          <w:i w:val="0"/>
          <w:iCs w:val="0"/>
          <w:color w:val="000000" w:themeColor="text1"/>
          <w:lang w:val="en-US"/>
        </w:rPr>
        <w:t>Supplement E</w:t>
      </w:r>
    </w:p>
    <w:bookmarkEnd w:id="0"/>
    <w:p w14:paraId="78D6273E" w14:textId="1C89242D" w:rsidR="00167BBE" w:rsidRDefault="00167BBE" w:rsidP="00167BBE">
      <w:pPr>
        <w:rPr>
          <w:lang w:val="en-US"/>
        </w:rPr>
      </w:pPr>
    </w:p>
    <w:p w14:paraId="543D8D8A" w14:textId="186D6033" w:rsidR="00E64B1A" w:rsidRDefault="00E64B1A" w:rsidP="00167BBE">
      <w:pPr>
        <w:rPr>
          <w:lang w:val="en-US"/>
        </w:rPr>
      </w:pPr>
    </w:p>
    <w:p w14:paraId="371050A8" w14:textId="07252E55" w:rsidR="00E64B1A" w:rsidRDefault="00E64B1A" w:rsidP="00167BBE">
      <w:pPr>
        <w:rPr>
          <w:lang w:val="en-US"/>
        </w:rPr>
      </w:pPr>
    </w:p>
    <w:p w14:paraId="386F36EA" w14:textId="1D9A8627" w:rsidR="00E64B1A" w:rsidRDefault="00E64B1A" w:rsidP="00167BBE">
      <w:pPr>
        <w:rPr>
          <w:lang w:val="en-US"/>
        </w:rPr>
      </w:pPr>
    </w:p>
    <w:p w14:paraId="4C194329" w14:textId="00325031" w:rsidR="00E64B1A" w:rsidRDefault="00E64B1A" w:rsidP="00167BBE">
      <w:pPr>
        <w:rPr>
          <w:lang w:val="en-US"/>
        </w:rPr>
      </w:pPr>
    </w:p>
    <w:p w14:paraId="253B288A" w14:textId="698F0D93" w:rsidR="00E64B1A" w:rsidRDefault="00E64B1A" w:rsidP="00167BBE">
      <w:pPr>
        <w:rPr>
          <w:lang w:val="en-US"/>
        </w:rPr>
      </w:pPr>
    </w:p>
    <w:p w14:paraId="3008A7A8" w14:textId="5714970B" w:rsidR="00E64B1A" w:rsidRDefault="00E64B1A" w:rsidP="00167BBE">
      <w:pPr>
        <w:rPr>
          <w:lang w:val="en-US"/>
        </w:rPr>
      </w:pPr>
    </w:p>
    <w:p w14:paraId="4BF377FB" w14:textId="564EC31B" w:rsidR="00E64B1A" w:rsidRDefault="00E64B1A" w:rsidP="00167BBE">
      <w:pPr>
        <w:rPr>
          <w:lang w:val="en-US"/>
        </w:rPr>
      </w:pPr>
    </w:p>
    <w:p w14:paraId="269FC45E" w14:textId="5A3D10A8" w:rsidR="00E64B1A" w:rsidRDefault="00E64B1A" w:rsidP="00167BBE">
      <w:pPr>
        <w:rPr>
          <w:lang w:val="en-US"/>
        </w:rPr>
      </w:pPr>
    </w:p>
    <w:p w14:paraId="73B4D3F2" w14:textId="7B33DFB9" w:rsidR="00E64B1A" w:rsidRDefault="00E64B1A" w:rsidP="00167BBE">
      <w:pPr>
        <w:rPr>
          <w:lang w:val="en-US"/>
        </w:rPr>
      </w:pPr>
    </w:p>
    <w:p w14:paraId="101AC34E" w14:textId="6DC34DFE" w:rsidR="00E64B1A" w:rsidRDefault="00E64B1A" w:rsidP="00167BBE">
      <w:pPr>
        <w:rPr>
          <w:lang w:val="en-US"/>
        </w:rPr>
      </w:pPr>
    </w:p>
    <w:p w14:paraId="7893EE20" w14:textId="5E232E58" w:rsidR="00E64B1A" w:rsidRDefault="00E64B1A" w:rsidP="00167BBE">
      <w:pPr>
        <w:rPr>
          <w:lang w:val="en-US"/>
        </w:rPr>
      </w:pPr>
    </w:p>
    <w:p w14:paraId="06B5D564" w14:textId="08C814A1" w:rsidR="00E64B1A" w:rsidRDefault="00E64B1A" w:rsidP="00167BBE">
      <w:pPr>
        <w:rPr>
          <w:lang w:val="en-US"/>
        </w:rPr>
      </w:pPr>
    </w:p>
    <w:p w14:paraId="7ECC19E9" w14:textId="3ACAC32A" w:rsidR="00E64B1A" w:rsidRDefault="00E64B1A" w:rsidP="00167BBE">
      <w:pPr>
        <w:rPr>
          <w:lang w:val="en-US"/>
        </w:rPr>
      </w:pPr>
    </w:p>
    <w:p w14:paraId="0FADF907" w14:textId="77777777" w:rsidR="00E64B1A" w:rsidRDefault="00E64B1A" w:rsidP="00167BBE">
      <w:pPr>
        <w:rPr>
          <w:lang w:val="en-US"/>
        </w:rPr>
      </w:pPr>
    </w:p>
    <w:p w14:paraId="793479F6" w14:textId="02EDFBFD" w:rsidR="00E64B1A" w:rsidRDefault="00E64B1A" w:rsidP="00167BBE">
      <w:pPr>
        <w:rPr>
          <w:lang w:val="en-US"/>
        </w:rPr>
      </w:pPr>
    </w:p>
    <w:p w14:paraId="33140F5C" w14:textId="48E4EB89" w:rsidR="008571D8" w:rsidRPr="00E64B1A" w:rsidRDefault="008571D8" w:rsidP="008571D8">
      <w:pPr>
        <w:pStyle w:val="Beschriftung"/>
        <w:framePr w:w="4142" w:h="250" w:hRule="exact" w:hSpace="141" w:wrap="around" w:vAnchor="text" w:hAnchor="page" w:x="1406" w:y="321"/>
        <w:suppressOverlap/>
        <w:rPr>
          <w:i w:val="0"/>
          <w:iCs w:val="0"/>
          <w:color w:val="000000" w:themeColor="text1"/>
          <w:lang w:val="en-US"/>
        </w:rPr>
      </w:pPr>
      <w:r w:rsidRPr="008571D8">
        <w:rPr>
          <w:i w:val="0"/>
          <w:iCs w:val="0"/>
          <w:color w:val="000000" w:themeColor="text1"/>
          <w:lang w:val="en-US"/>
        </w:rPr>
        <w:t>E.</w:t>
      </w:r>
      <w:r w:rsidRPr="008571D8">
        <w:rPr>
          <w:i w:val="0"/>
          <w:iCs w:val="0"/>
          <w:color w:val="000000" w:themeColor="text1"/>
        </w:rPr>
        <w:fldChar w:fldCharType="begin"/>
      </w:r>
      <w:r w:rsidRPr="008571D8">
        <w:rPr>
          <w:i w:val="0"/>
          <w:iCs w:val="0"/>
          <w:color w:val="000000" w:themeColor="text1"/>
          <w:lang w:val="en-US"/>
        </w:rPr>
        <w:instrText xml:space="preserve"> SEQ E \* ARABIC </w:instrText>
      </w:r>
      <w:r w:rsidRPr="008571D8">
        <w:rPr>
          <w:i w:val="0"/>
          <w:iCs w:val="0"/>
          <w:color w:val="000000" w:themeColor="text1"/>
        </w:rPr>
        <w:fldChar w:fldCharType="separate"/>
      </w:r>
      <w:r w:rsidRPr="008571D8">
        <w:rPr>
          <w:i w:val="0"/>
          <w:iCs w:val="0"/>
          <w:noProof/>
          <w:color w:val="000000" w:themeColor="text1"/>
          <w:lang w:val="en-US"/>
        </w:rPr>
        <w:t>1</w:t>
      </w:r>
      <w:r w:rsidRPr="008571D8">
        <w:rPr>
          <w:i w:val="0"/>
          <w:iCs w:val="0"/>
          <w:color w:val="000000" w:themeColor="text1"/>
        </w:rPr>
        <w:fldChar w:fldCharType="end"/>
      </w:r>
      <w:r w:rsidRPr="008571D8">
        <w:rPr>
          <w:i w:val="0"/>
          <w:iCs w:val="0"/>
          <w:color w:val="000000" w:themeColor="text1"/>
          <w:lang w:val="en-US"/>
        </w:rPr>
        <w:t>: Data on history with oral contraceptives</w:t>
      </w:r>
    </w:p>
    <w:p w14:paraId="141F81E2" w14:textId="239E13F1" w:rsidR="008571D8" w:rsidRPr="008571D8" w:rsidRDefault="008571D8" w:rsidP="008571D8">
      <w:pPr>
        <w:pStyle w:val="Beschriftung"/>
        <w:framePr w:w="4142" w:h="250" w:hRule="exact" w:hSpace="141" w:wrap="around" w:vAnchor="text" w:hAnchor="page" w:x="1406" w:y="321"/>
        <w:suppressOverlap/>
        <w:rPr>
          <w:lang w:val="en-US"/>
        </w:rPr>
      </w:pPr>
    </w:p>
    <w:p w14:paraId="19FEE75E" w14:textId="77777777" w:rsidR="00E64B1A" w:rsidRDefault="00E64B1A" w:rsidP="00E64B1A">
      <w:pPr>
        <w:pStyle w:val="Beschriftung"/>
        <w:rPr>
          <w:i w:val="0"/>
          <w:iCs w:val="0"/>
          <w:color w:val="000000" w:themeColor="text1"/>
          <w:lang w:val="en-US"/>
        </w:rPr>
      </w:pPr>
    </w:p>
    <w:p w14:paraId="7EE8D7C5" w14:textId="72F258C4" w:rsidR="00E64B1A" w:rsidRPr="00E64B1A" w:rsidRDefault="00E64B1A" w:rsidP="00E64B1A">
      <w:pPr>
        <w:pStyle w:val="Beschriftung"/>
        <w:rPr>
          <w:i w:val="0"/>
          <w:iCs w:val="0"/>
          <w:color w:val="000000" w:themeColor="text1"/>
          <w:lang w:val="en-US"/>
        </w:rPr>
      </w:pPr>
    </w:p>
    <w:tbl>
      <w:tblPr>
        <w:tblStyle w:val="Gitternetztabelle4Akzent31"/>
        <w:tblpPr w:leftFromText="141" w:rightFromText="141" w:vertAnchor="text" w:horzAnchor="margin" w:tblpY="427"/>
        <w:tblW w:w="0" w:type="auto"/>
        <w:tblLook w:val="04A0" w:firstRow="1" w:lastRow="0" w:firstColumn="1" w:lastColumn="0" w:noHBand="0" w:noVBand="1"/>
      </w:tblPr>
      <w:tblGrid>
        <w:gridCol w:w="2410"/>
        <w:gridCol w:w="908"/>
        <w:gridCol w:w="728"/>
      </w:tblGrid>
      <w:tr w:rsidR="00CB2E52" w:rsidRPr="005E7A24" w14:paraId="14A73CF8" w14:textId="77777777" w:rsidTr="00E64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89C964D" w14:textId="77777777" w:rsidR="00CB2E52" w:rsidRPr="000C2AB8" w:rsidRDefault="00CB2E52" w:rsidP="00E64B1A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Would you like to be better informed about the pill?</w:t>
            </w:r>
          </w:p>
        </w:tc>
        <w:tc>
          <w:tcPr>
            <w:tcW w:w="908" w:type="dxa"/>
            <w:noWrap/>
            <w:hideMark/>
          </w:tcPr>
          <w:p w14:paraId="6A3EE1F6" w14:textId="77777777" w:rsidR="00CB2E52" w:rsidRPr="005E7A24" w:rsidRDefault="00CB2E52" w:rsidP="00E64B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728" w:type="dxa"/>
            <w:noWrap/>
            <w:hideMark/>
          </w:tcPr>
          <w:p w14:paraId="096F79FB" w14:textId="77777777" w:rsidR="00CB2E52" w:rsidRPr="005E7A24" w:rsidRDefault="00CB2E52" w:rsidP="00E64B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Percent</w:t>
            </w:r>
          </w:p>
        </w:tc>
      </w:tr>
      <w:tr w:rsidR="00CB2E52" w:rsidRPr="005E7A24" w14:paraId="2AAC75BD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EDAC511" w14:textId="77777777" w:rsidR="00CB2E52" w:rsidRPr="00163511" w:rsidRDefault="00CB2E5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08" w:type="dxa"/>
            <w:noWrap/>
            <w:hideMark/>
          </w:tcPr>
          <w:p w14:paraId="59C7083F" w14:textId="77777777" w:rsidR="00CB2E52" w:rsidRPr="005E7A24" w:rsidRDefault="00CB2E5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728" w:type="dxa"/>
            <w:noWrap/>
            <w:hideMark/>
          </w:tcPr>
          <w:p w14:paraId="43944874" w14:textId="77777777" w:rsidR="00CB2E52" w:rsidRPr="005E7A24" w:rsidRDefault="00CB2E5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67,2</w:t>
            </w:r>
          </w:p>
        </w:tc>
      </w:tr>
      <w:tr w:rsidR="00CB2E52" w:rsidRPr="005E7A24" w14:paraId="7B134E11" w14:textId="77777777" w:rsidTr="00E64B1A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52DA735" w14:textId="77777777" w:rsidR="00CB2E52" w:rsidRPr="00163511" w:rsidRDefault="00CB2E5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08" w:type="dxa"/>
            <w:noWrap/>
            <w:hideMark/>
          </w:tcPr>
          <w:p w14:paraId="33746409" w14:textId="77777777" w:rsidR="00CB2E52" w:rsidRPr="005E7A24" w:rsidRDefault="00CB2E5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456</w:t>
            </w:r>
          </w:p>
        </w:tc>
        <w:tc>
          <w:tcPr>
            <w:tcW w:w="728" w:type="dxa"/>
            <w:noWrap/>
            <w:hideMark/>
          </w:tcPr>
          <w:p w14:paraId="132E8790" w14:textId="77777777" w:rsidR="00CB2E52" w:rsidRPr="005E7A24" w:rsidRDefault="00CB2E5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8,5</w:t>
            </w:r>
          </w:p>
        </w:tc>
      </w:tr>
      <w:tr w:rsidR="00CB2E52" w:rsidRPr="005E7A24" w14:paraId="5C5B9541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EA6C934" w14:textId="77777777" w:rsidR="00CB2E52" w:rsidRPr="000C2AB8" w:rsidRDefault="00CB2E5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0C2AB8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908" w:type="dxa"/>
            <w:noWrap/>
          </w:tcPr>
          <w:p w14:paraId="4F81A070" w14:textId="77777777" w:rsidR="00CB2E52" w:rsidRDefault="00CB2E5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298</w:t>
            </w:r>
          </w:p>
        </w:tc>
        <w:tc>
          <w:tcPr>
            <w:tcW w:w="728" w:type="dxa"/>
            <w:noWrap/>
          </w:tcPr>
          <w:p w14:paraId="3AF4CCA4" w14:textId="77777777" w:rsidR="00CB2E52" w:rsidRPr="005E7A24" w:rsidRDefault="00CB2E5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2,1</w:t>
            </w:r>
          </w:p>
        </w:tc>
      </w:tr>
      <w:tr w:rsidR="00CB2E52" w:rsidRPr="005E7A24" w14:paraId="5D7E785A" w14:textId="77777777" w:rsidTr="00E64B1A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079CB1C" w14:textId="77777777" w:rsidR="00CB2E52" w:rsidRPr="00163511" w:rsidRDefault="00CB2E5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No statement</w:t>
            </w:r>
          </w:p>
        </w:tc>
        <w:tc>
          <w:tcPr>
            <w:tcW w:w="908" w:type="dxa"/>
            <w:noWrap/>
            <w:hideMark/>
          </w:tcPr>
          <w:p w14:paraId="1B71CB9D" w14:textId="77777777" w:rsidR="00CB2E52" w:rsidRPr="005E7A24" w:rsidRDefault="00CB2E5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728" w:type="dxa"/>
            <w:noWrap/>
            <w:hideMark/>
          </w:tcPr>
          <w:p w14:paraId="779D02B9" w14:textId="77777777" w:rsidR="00CB2E52" w:rsidRPr="005E7A24" w:rsidRDefault="00CB2E52" w:rsidP="00E64B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,3</w:t>
            </w:r>
          </w:p>
        </w:tc>
      </w:tr>
      <w:tr w:rsidR="00CB2E52" w:rsidRPr="005E7A24" w14:paraId="07639CFB" w14:textId="77777777" w:rsidTr="00E64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7DC0C5B" w14:textId="77777777" w:rsidR="00CB2E52" w:rsidRPr="00163511" w:rsidRDefault="00CB2E52" w:rsidP="00E64B1A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163511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08" w:type="dxa"/>
            <w:noWrap/>
            <w:hideMark/>
          </w:tcPr>
          <w:p w14:paraId="2FD2DBF9" w14:textId="77777777" w:rsidR="00CB2E52" w:rsidRPr="005E7A24" w:rsidRDefault="00CB2E52" w:rsidP="00E64B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2470</w:t>
            </w:r>
          </w:p>
        </w:tc>
        <w:tc>
          <w:tcPr>
            <w:tcW w:w="728" w:type="dxa"/>
            <w:noWrap/>
            <w:hideMark/>
          </w:tcPr>
          <w:p w14:paraId="474D9BED" w14:textId="77777777" w:rsidR="00CB2E52" w:rsidRPr="005E7A24" w:rsidRDefault="00CB2E52" w:rsidP="00E64B1A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100</w:t>
            </w:r>
          </w:p>
        </w:tc>
      </w:tr>
    </w:tbl>
    <w:p w14:paraId="57E3A30A" w14:textId="77777777" w:rsidR="00E64B1A" w:rsidRDefault="00E64B1A" w:rsidP="00CB2E52">
      <w:pPr>
        <w:rPr>
          <w:lang w:val="en-US"/>
        </w:rPr>
      </w:pPr>
    </w:p>
    <w:p w14:paraId="1A2A6B1C" w14:textId="77777777" w:rsidR="00E64B1A" w:rsidRDefault="00E64B1A" w:rsidP="00CB2E52">
      <w:pPr>
        <w:rPr>
          <w:lang w:val="en-US"/>
        </w:rPr>
      </w:pPr>
    </w:p>
    <w:p w14:paraId="303E6A9A" w14:textId="77777777" w:rsidR="00CB2E52" w:rsidRDefault="00CB2E52" w:rsidP="00CB2E52">
      <w:pPr>
        <w:rPr>
          <w:lang w:val="en-US"/>
        </w:rPr>
      </w:pPr>
    </w:p>
    <w:p w14:paraId="658C6119" w14:textId="77777777" w:rsidR="00CB2E52" w:rsidRDefault="00CB2E52" w:rsidP="00CB2E52">
      <w:pPr>
        <w:rPr>
          <w:lang w:val="en-US"/>
        </w:rPr>
      </w:pPr>
    </w:p>
    <w:p w14:paraId="5575DD0A" w14:textId="77777777" w:rsidR="00CB2E52" w:rsidRDefault="00CB2E52" w:rsidP="00CB2E52">
      <w:pPr>
        <w:rPr>
          <w:lang w:val="en-US"/>
        </w:rPr>
      </w:pPr>
    </w:p>
    <w:p w14:paraId="25ADA41F" w14:textId="77777777" w:rsidR="00CB2E52" w:rsidRDefault="00CB2E52" w:rsidP="00CB2E52">
      <w:pPr>
        <w:rPr>
          <w:lang w:val="en-US"/>
        </w:rPr>
      </w:pPr>
    </w:p>
    <w:p w14:paraId="117E0AC9" w14:textId="77777777" w:rsidR="00CB2E52" w:rsidRDefault="00CB2E52" w:rsidP="00CB2E52">
      <w:pPr>
        <w:rPr>
          <w:lang w:val="en-US"/>
        </w:rPr>
      </w:pPr>
    </w:p>
    <w:p w14:paraId="2B708C79" w14:textId="77777777" w:rsidR="00CB2E52" w:rsidRPr="00127198" w:rsidRDefault="00CB2E52" w:rsidP="00CB2E52">
      <w:pPr>
        <w:pStyle w:val="Beschriftung"/>
        <w:framePr w:hSpace="141" w:wrap="around" w:vAnchor="text" w:hAnchor="page" w:x="1395" w:y="172"/>
        <w:rPr>
          <w:i w:val="0"/>
          <w:iCs w:val="0"/>
          <w:color w:val="000000" w:themeColor="text1"/>
        </w:rPr>
      </w:pPr>
      <w:r w:rsidRPr="00127198">
        <w:rPr>
          <w:i w:val="0"/>
          <w:iCs w:val="0"/>
          <w:color w:val="000000" w:themeColor="text1"/>
        </w:rPr>
        <w:t>E</w:t>
      </w:r>
      <w:r>
        <w:rPr>
          <w:i w:val="0"/>
          <w:iCs w:val="0"/>
          <w:color w:val="000000" w:themeColor="text1"/>
        </w:rPr>
        <w:t>.2</w:t>
      </w:r>
      <w:r w:rsidRPr="00127198">
        <w:rPr>
          <w:i w:val="0"/>
          <w:iCs w:val="0"/>
          <w:color w:val="000000" w:themeColor="text1"/>
        </w:rPr>
        <w:t xml:space="preserve">: Need </w:t>
      </w:r>
      <w:proofErr w:type="spellStart"/>
      <w:r w:rsidRPr="00127198">
        <w:rPr>
          <w:i w:val="0"/>
          <w:iCs w:val="0"/>
          <w:color w:val="000000" w:themeColor="text1"/>
        </w:rPr>
        <w:t>for</w:t>
      </w:r>
      <w:proofErr w:type="spellEnd"/>
      <w:r w:rsidRPr="00127198">
        <w:rPr>
          <w:i w:val="0"/>
          <w:iCs w:val="0"/>
          <w:color w:val="000000" w:themeColor="text1"/>
        </w:rPr>
        <w:t xml:space="preserve"> </w:t>
      </w:r>
      <w:proofErr w:type="spellStart"/>
      <w:r w:rsidRPr="00127198">
        <w:rPr>
          <w:i w:val="0"/>
          <w:iCs w:val="0"/>
          <w:color w:val="000000" w:themeColor="text1"/>
        </w:rPr>
        <w:t>information</w:t>
      </w:r>
      <w:proofErr w:type="spellEnd"/>
    </w:p>
    <w:p w14:paraId="17C9D46D" w14:textId="77777777" w:rsidR="00CB2E52" w:rsidRDefault="00CB2E52" w:rsidP="00CB2E52">
      <w:pPr>
        <w:rPr>
          <w:lang w:val="en-US"/>
        </w:rPr>
      </w:pPr>
    </w:p>
    <w:p w14:paraId="581BD4A3" w14:textId="77777777" w:rsidR="00127198" w:rsidRDefault="00127198">
      <w:pPr>
        <w:rPr>
          <w:lang w:val="en-US"/>
        </w:rPr>
      </w:pPr>
    </w:p>
    <w:p w14:paraId="095C92E9" w14:textId="77777777" w:rsidR="000C2AB8" w:rsidRDefault="000C2AB8">
      <w:pPr>
        <w:rPr>
          <w:lang w:val="en-US"/>
        </w:rPr>
      </w:pPr>
    </w:p>
    <w:tbl>
      <w:tblPr>
        <w:tblStyle w:val="Gitternetztabelle4Akzent31"/>
        <w:tblW w:w="9100" w:type="dxa"/>
        <w:tblLook w:val="04A0" w:firstRow="1" w:lastRow="0" w:firstColumn="1" w:lastColumn="0" w:noHBand="0" w:noVBand="1"/>
      </w:tblPr>
      <w:tblGrid>
        <w:gridCol w:w="1300"/>
        <w:gridCol w:w="1242"/>
        <w:gridCol w:w="1358"/>
        <w:gridCol w:w="1242"/>
        <w:gridCol w:w="1358"/>
        <w:gridCol w:w="1001"/>
        <w:gridCol w:w="1599"/>
      </w:tblGrid>
      <w:tr w:rsidR="00022604" w:rsidRPr="00CB2E52" w14:paraId="0082E175" w14:textId="77777777" w:rsidTr="0061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E6F9CB" w14:textId="77777777" w:rsidR="00022604" w:rsidRPr="00BC708A" w:rsidRDefault="00022604" w:rsidP="00615D8B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41099D5D" w14:textId="77777777" w:rsidR="00022604" w:rsidRPr="00BC708A" w:rsidRDefault="00022604" w:rsidP="00615D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ow well do you feel informed about the </w:t>
            </w:r>
            <w:r w:rsidRPr="00BC708A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mode of action</w:t>
            </w: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f oral contraception? </w:t>
            </w:r>
          </w:p>
        </w:tc>
        <w:tc>
          <w:tcPr>
            <w:tcW w:w="2600" w:type="dxa"/>
            <w:gridSpan w:val="2"/>
            <w:noWrap/>
            <w:hideMark/>
          </w:tcPr>
          <w:p w14:paraId="28E6D09A" w14:textId="77777777" w:rsidR="00022604" w:rsidRPr="00BC708A" w:rsidRDefault="00022604" w:rsidP="00615D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ow well do you feel informed about the </w:t>
            </w:r>
            <w:r w:rsidRPr="00BC708A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safety</w:t>
            </w: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f oral contraceptives? </w:t>
            </w:r>
          </w:p>
        </w:tc>
        <w:tc>
          <w:tcPr>
            <w:tcW w:w="2600" w:type="dxa"/>
            <w:gridSpan w:val="2"/>
            <w:noWrap/>
            <w:hideMark/>
          </w:tcPr>
          <w:p w14:paraId="39DD794A" w14:textId="77777777" w:rsidR="00022604" w:rsidRPr="00BC708A" w:rsidRDefault="00022604" w:rsidP="00615D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ow well do you feel informed about the </w:t>
            </w:r>
            <w:r w:rsidRPr="00BC708A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side effects</w:t>
            </w: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caused by oral contraceptives?</w:t>
            </w:r>
          </w:p>
        </w:tc>
      </w:tr>
      <w:tr w:rsidR="00B16F7B" w:rsidRPr="00BC708A" w14:paraId="3ADD8595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AC5295A" w14:textId="77777777" w:rsidR="00B16F7B" w:rsidRPr="00BC708A" w:rsidRDefault="00B16F7B" w:rsidP="00B16F7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noWrap/>
          </w:tcPr>
          <w:p w14:paraId="08D0498D" w14:textId="725E4FCB" w:rsidR="00B16F7B" w:rsidRPr="00BC708A" w:rsidRDefault="00B16F7B" w:rsidP="00B16F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1358" w:type="dxa"/>
            <w:noWrap/>
          </w:tcPr>
          <w:p w14:paraId="39A25042" w14:textId="4A0158F9" w:rsidR="00B16F7B" w:rsidRPr="00BC708A" w:rsidRDefault="00B16F7B" w:rsidP="00B16F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Percent</w:t>
            </w:r>
          </w:p>
        </w:tc>
        <w:tc>
          <w:tcPr>
            <w:tcW w:w="1242" w:type="dxa"/>
            <w:noWrap/>
          </w:tcPr>
          <w:p w14:paraId="22EDC9FF" w14:textId="57A5BD1C" w:rsidR="00B16F7B" w:rsidRPr="00BC708A" w:rsidRDefault="00B16F7B" w:rsidP="00B16F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1358" w:type="dxa"/>
            <w:noWrap/>
          </w:tcPr>
          <w:p w14:paraId="176B0332" w14:textId="2B3D8868" w:rsidR="00B16F7B" w:rsidRPr="00BC708A" w:rsidRDefault="00B16F7B" w:rsidP="00B16F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Percent</w:t>
            </w:r>
          </w:p>
        </w:tc>
        <w:tc>
          <w:tcPr>
            <w:tcW w:w="1001" w:type="dxa"/>
            <w:noWrap/>
          </w:tcPr>
          <w:p w14:paraId="7F665A8B" w14:textId="3366F27E" w:rsidR="00B16F7B" w:rsidRPr="00BC708A" w:rsidRDefault="00B16F7B" w:rsidP="00B16F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1599" w:type="dxa"/>
            <w:noWrap/>
          </w:tcPr>
          <w:p w14:paraId="14AC8E58" w14:textId="0F71997A" w:rsidR="00B16F7B" w:rsidRPr="00BC708A" w:rsidRDefault="00B16F7B" w:rsidP="00B16F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Percent</w:t>
            </w:r>
          </w:p>
        </w:tc>
      </w:tr>
      <w:tr w:rsidR="00022604" w:rsidRPr="00BC708A" w14:paraId="4EF127FB" w14:textId="77777777" w:rsidTr="0061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0FE340" w14:textId="77777777" w:rsidR="00022604" w:rsidRPr="00BC708A" w:rsidRDefault="00022604" w:rsidP="00615D8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ery well.</w:t>
            </w:r>
          </w:p>
        </w:tc>
        <w:tc>
          <w:tcPr>
            <w:tcW w:w="1242" w:type="dxa"/>
            <w:noWrap/>
            <w:hideMark/>
          </w:tcPr>
          <w:p w14:paraId="548DEC5C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68</w:t>
            </w:r>
          </w:p>
        </w:tc>
        <w:tc>
          <w:tcPr>
            <w:tcW w:w="1358" w:type="dxa"/>
            <w:noWrap/>
            <w:hideMark/>
          </w:tcPr>
          <w:p w14:paraId="63B1701E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%</w:t>
            </w:r>
          </w:p>
        </w:tc>
        <w:tc>
          <w:tcPr>
            <w:tcW w:w="1242" w:type="dxa"/>
            <w:noWrap/>
            <w:hideMark/>
          </w:tcPr>
          <w:p w14:paraId="292721EA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00</w:t>
            </w:r>
          </w:p>
        </w:tc>
        <w:tc>
          <w:tcPr>
            <w:tcW w:w="1358" w:type="dxa"/>
            <w:noWrap/>
            <w:hideMark/>
          </w:tcPr>
          <w:p w14:paraId="5D4CE0E1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6%</w:t>
            </w:r>
          </w:p>
        </w:tc>
        <w:tc>
          <w:tcPr>
            <w:tcW w:w="1001" w:type="dxa"/>
            <w:noWrap/>
            <w:hideMark/>
          </w:tcPr>
          <w:p w14:paraId="695BED87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5</w:t>
            </w:r>
          </w:p>
        </w:tc>
        <w:tc>
          <w:tcPr>
            <w:tcW w:w="1599" w:type="dxa"/>
            <w:noWrap/>
            <w:hideMark/>
          </w:tcPr>
          <w:p w14:paraId="06B4536D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%</w:t>
            </w:r>
          </w:p>
        </w:tc>
      </w:tr>
      <w:tr w:rsidR="00022604" w:rsidRPr="00BC708A" w14:paraId="54006669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97A88B" w14:textId="77777777" w:rsidR="00022604" w:rsidRPr="00BC708A" w:rsidRDefault="00022604" w:rsidP="00615D8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ell.</w:t>
            </w:r>
          </w:p>
        </w:tc>
        <w:tc>
          <w:tcPr>
            <w:tcW w:w="1242" w:type="dxa"/>
            <w:noWrap/>
            <w:hideMark/>
          </w:tcPr>
          <w:p w14:paraId="1929A69A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99</w:t>
            </w:r>
          </w:p>
        </w:tc>
        <w:tc>
          <w:tcPr>
            <w:tcW w:w="1358" w:type="dxa"/>
            <w:noWrap/>
            <w:hideMark/>
          </w:tcPr>
          <w:p w14:paraId="6DE92E12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%</w:t>
            </w:r>
          </w:p>
        </w:tc>
        <w:tc>
          <w:tcPr>
            <w:tcW w:w="1242" w:type="dxa"/>
            <w:noWrap/>
            <w:hideMark/>
          </w:tcPr>
          <w:p w14:paraId="2599575C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97</w:t>
            </w:r>
          </w:p>
        </w:tc>
        <w:tc>
          <w:tcPr>
            <w:tcW w:w="1358" w:type="dxa"/>
            <w:noWrap/>
            <w:hideMark/>
          </w:tcPr>
          <w:p w14:paraId="06B930C7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%</w:t>
            </w:r>
          </w:p>
        </w:tc>
        <w:tc>
          <w:tcPr>
            <w:tcW w:w="1001" w:type="dxa"/>
            <w:noWrap/>
            <w:hideMark/>
          </w:tcPr>
          <w:p w14:paraId="0990F94B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6</w:t>
            </w:r>
          </w:p>
        </w:tc>
        <w:tc>
          <w:tcPr>
            <w:tcW w:w="1599" w:type="dxa"/>
            <w:noWrap/>
            <w:hideMark/>
          </w:tcPr>
          <w:p w14:paraId="19B8722A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%</w:t>
            </w:r>
          </w:p>
        </w:tc>
      </w:tr>
      <w:tr w:rsidR="00022604" w:rsidRPr="00BC708A" w14:paraId="54C76EED" w14:textId="77777777" w:rsidTr="0061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65A9FB" w14:textId="77777777" w:rsidR="00022604" w:rsidRPr="00BC708A" w:rsidRDefault="00022604" w:rsidP="00615D8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Not so good.</w:t>
            </w:r>
          </w:p>
        </w:tc>
        <w:tc>
          <w:tcPr>
            <w:tcW w:w="1242" w:type="dxa"/>
            <w:noWrap/>
            <w:hideMark/>
          </w:tcPr>
          <w:p w14:paraId="0D36C1E0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51</w:t>
            </w:r>
          </w:p>
        </w:tc>
        <w:tc>
          <w:tcPr>
            <w:tcW w:w="1358" w:type="dxa"/>
            <w:noWrap/>
            <w:hideMark/>
          </w:tcPr>
          <w:p w14:paraId="08B870FD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%</w:t>
            </w:r>
          </w:p>
        </w:tc>
        <w:tc>
          <w:tcPr>
            <w:tcW w:w="1242" w:type="dxa"/>
            <w:noWrap/>
            <w:hideMark/>
          </w:tcPr>
          <w:p w14:paraId="26D35FBF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1358" w:type="dxa"/>
            <w:noWrap/>
            <w:hideMark/>
          </w:tcPr>
          <w:p w14:paraId="160CE0F4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%</w:t>
            </w:r>
          </w:p>
        </w:tc>
        <w:tc>
          <w:tcPr>
            <w:tcW w:w="1001" w:type="dxa"/>
            <w:noWrap/>
            <w:hideMark/>
          </w:tcPr>
          <w:p w14:paraId="071EBDD2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43</w:t>
            </w:r>
          </w:p>
        </w:tc>
        <w:tc>
          <w:tcPr>
            <w:tcW w:w="1599" w:type="dxa"/>
            <w:noWrap/>
            <w:hideMark/>
          </w:tcPr>
          <w:p w14:paraId="4164D836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%</w:t>
            </w:r>
          </w:p>
        </w:tc>
      </w:tr>
      <w:tr w:rsidR="00022604" w:rsidRPr="00BC708A" w14:paraId="61344094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F755BD" w14:textId="77777777" w:rsidR="00022604" w:rsidRPr="00BC708A" w:rsidRDefault="00022604" w:rsidP="00615D8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ad. </w:t>
            </w:r>
          </w:p>
        </w:tc>
        <w:tc>
          <w:tcPr>
            <w:tcW w:w="1242" w:type="dxa"/>
            <w:noWrap/>
            <w:hideMark/>
          </w:tcPr>
          <w:p w14:paraId="08A0ECC2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7</w:t>
            </w:r>
          </w:p>
        </w:tc>
        <w:tc>
          <w:tcPr>
            <w:tcW w:w="1358" w:type="dxa"/>
            <w:noWrap/>
            <w:hideMark/>
          </w:tcPr>
          <w:p w14:paraId="20A791B1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%</w:t>
            </w:r>
          </w:p>
        </w:tc>
        <w:tc>
          <w:tcPr>
            <w:tcW w:w="1242" w:type="dxa"/>
            <w:noWrap/>
            <w:hideMark/>
          </w:tcPr>
          <w:p w14:paraId="578CFB26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358" w:type="dxa"/>
            <w:noWrap/>
            <w:hideMark/>
          </w:tcPr>
          <w:p w14:paraId="568BB2D0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1001" w:type="dxa"/>
            <w:noWrap/>
            <w:hideMark/>
          </w:tcPr>
          <w:p w14:paraId="4857BB2A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2</w:t>
            </w:r>
          </w:p>
        </w:tc>
        <w:tc>
          <w:tcPr>
            <w:tcW w:w="1599" w:type="dxa"/>
            <w:noWrap/>
            <w:hideMark/>
          </w:tcPr>
          <w:p w14:paraId="68B41FC9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%</w:t>
            </w:r>
          </w:p>
        </w:tc>
      </w:tr>
      <w:tr w:rsidR="00022604" w:rsidRPr="00BC708A" w14:paraId="33F7154D" w14:textId="77777777" w:rsidTr="0061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9E5073" w14:textId="77777777" w:rsidR="00022604" w:rsidRPr="00BC708A" w:rsidRDefault="00022604" w:rsidP="00615D8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ery bad.</w:t>
            </w:r>
          </w:p>
        </w:tc>
        <w:tc>
          <w:tcPr>
            <w:tcW w:w="1242" w:type="dxa"/>
            <w:noWrap/>
            <w:hideMark/>
          </w:tcPr>
          <w:p w14:paraId="508107B8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358" w:type="dxa"/>
            <w:noWrap/>
            <w:hideMark/>
          </w:tcPr>
          <w:p w14:paraId="011203AD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%</w:t>
            </w:r>
          </w:p>
        </w:tc>
        <w:tc>
          <w:tcPr>
            <w:tcW w:w="1242" w:type="dxa"/>
            <w:noWrap/>
            <w:hideMark/>
          </w:tcPr>
          <w:p w14:paraId="2B23B18E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358" w:type="dxa"/>
            <w:noWrap/>
            <w:hideMark/>
          </w:tcPr>
          <w:p w14:paraId="135F66C9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1001" w:type="dxa"/>
            <w:noWrap/>
            <w:hideMark/>
          </w:tcPr>
          <w:p w14:paraId="4DF6F5F6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75</w:t>
            </w:r>
          </w:p>
        </w:tc>
        <w:tc>
          <w:tcPr>
            <w:tcW w:w="1599" w:type="dxa"/>
            <w:noWrap/>
            <w:hideMark/>
          </w:tcPr>
          <w:p w14:paraId="1646C4C2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%</w:t>
            </w:r>
          </w:p>
        </w:tc>
      </w:tr>
      <w:tr w:rsidR="00022604" w:rsidRPr="00BC708A" w14:paraId="25BF0C8D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F9081C" w14:textId="77777777" w:rsidR="00022604" w:rsidRPr="00BC708A" w:rsidRDefault="00022604" w:rsidP="00615D8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 don't know</w:t>
            </w:r>
          </w:p>
        </w:tc>
        <w:tc>
          <w:tcPr>
            <w:tcW w:w="1242" w:type="dxa"/>
            <w:noWrap/>
            <w:hideMark/>
          </w:tcPr>
          <w:p w14:paraId="74B8EB8B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358" w:type="dxa"/>
            <w:noWrap/>
            <w:hideMark/>
          </w:tcPr>
          <w:p w14:paraId="7531175F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1242" w:type="dxa"/>
            <w:noWrap/>
            <w:hideMark/>
          </w:tcPr>
          <w:p w14:paraId="775A9CA8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58" w:type="dxa"/>
            <w:noWrap/>
            <w:hideMark/>
          </w:tcPr>
          <w:p w14:paraId="6A38D0B1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001" w:type="dxa"/>
            <w:noWrap/>
            <w:hideMark/>
          </w:tcPr>
          <w:p w14:paraId="20AAF34A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599" w:type="dxa"/>
            <w:noWrap/>
            <w:hideMark/>
          </w:tcPr>
          <w:p w14:paraId="59442151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022604" w:rsidRPr="00BC708A" w14:paraId="44816FBB" w14:textId="77777777" w:rsidTr="0061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5134D2" w14:textId="77777777" w:rsidR="00022604" w:rsidRPr="00BC708A" w:rsidRDefault="00022604" w:rsidP="00615D8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 statement.</w:t>
            </w:r>
          </w:p>
        </w:tc>
        <w:tc>
          <w:tcPr>
            <w:tcW w:w="1242" w:type="dxa"/>
            <w:noWrap/>
            <w:hideMark/>
          </w:tcPr>
          <w:p w14:paraId="1F642D97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358" w:type="dxa"/>
            <w:noWrap/>
            <w:hideMark/>
          </w:tcPr>
          <w:p w14:paraId="6135B067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242" w:type="dxa"/>
            <w:noWrap/>
            <w:hideMark/>
          </w:tcPr>
          <w:p w14:paraId="63BD423F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358" w:type="dxa"/>
            <w:noWrap/>
            <w:hideMark/>
          </w:tcPr>
          <w:p w14:paraId="6EA35B20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001" w:type="dxa"/>
            <w:noWrap/>
            <w:hideMark/>
          </w:tcPr>
          <w:p w14:paraId="0BEBDE94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99" w:type="dxa"/>
            <w:noWrap/>
            <w:hideMark/>
          </w:tcPr>
          <w:p w14:paraId="72C6824B" w14:textId="77777777" w:rsidR="00022604" w:rsidRPr="00BC708A" w:rsidRDefault="00022604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022604" w:rsidRPr="00BC708A" w14:paraId="66DA7692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A835C5" w14:textId="77777777" w:rsidR="00022604" w:rsidRPr="00BC708A" w:rsidRDefault="00022604" w:rsidP="00615D8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42" w:type="dxa"/>
            <w:noWrap/>
            <w:hideMark/>
          </w:tcPr>
          <w:p w14:paraId="3423A26E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70</w:t>
            </w:r>
          </w:p>
        </w:tc>
        <w:tc>
          <w:tcPr>
            <w:tcW w:w="1358" w:type="dxa"/>
            <w:noWrap/>
            <w:hideMark/>
          </w:tcPr>
          <w:p w14:paraId="561B23F6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242" w:type="dxa"/>
            <w:noWrap/>
            <w:hideMark/>
          </w:tcPr>
          <w:p w14:paraId="6A3F7193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70</w:t>
            </w:r>
          </w:p>
        </w:tc>
        <w:tc>
          <w:tcPr>
            <w:tcW w:w="1358" w:type="dxa"/>
            <w:noWrap/>
            <w:hideMark/>
          </w:tcPr>
          <w:p w14:paraId="1EF5131C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001" w:type="dxa"/>
            <w:noWrap/>
            <w:hideMark/>
          </w:tcPr>
          <w:p w14:paraId="3AEAD291" w14:textId="77777777" w:rsidR="00022604" w:rsidRPr="00BC708A" w:rsidRDefault="00022604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70</w:t>
            </w:r>
          </w:p>
        </w:tc>
        <w:tc>
          <w:tcPr>
            <w:tcW w:w="1599" w:type="dxa"/>
            <w:noWrap/>
            <w:hideMark/>
          </w:tcPr>
          <w:p w14:paraId="5D9CE3C2" w14:textId="77777777" w:rsidR="00022604" w:rsidRPr="00BC708A" w:rsidRDefault="00022604" w:rsidP="00127198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C70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</w:tbl>
    <w:p w14:paraId="58BFC9DE" w14:textId="6D867971" w:rsidR="00127198" w:rsidRPr="00127198" w:rsidRDefault="00127198">
      <w:pPr>
        <w:pStyle w:val="Beschriftung"/>
        <w:rPr>
          <w:i w:val="0"/>
          <w:iCs w:val="0"/>
          <w:color w:val="000000" w:themeColor="text1"/>
          <w:lang w:val="en-US"/>
        </w:rPr>
      </w:pPr>
      <w:bookmarkStart w:id="1" w:name="_Toc76811175"/>
      <w:bookmarkStart w:id="2" w:name="_Toc83822102"/>
      <w:r w:rsidRPr="00127198">
        <w:rPr>
          <w:i w:val="0"/>
          <w:iCs w:val="0"/>
          <w:color w:val="000000" w:themeColor="text1"/>
          <w:lang w:val="en-US"/>
        </w:rPr>
        <w:t>E</w:t>
      </w:r>
      <w:r w:rsidR="00CB2E52">
        <w:rPr>
          <w:i w:val="0"/>
          <w:iCs w:val="0"/>
          <w:color w:val="000000" w:themeColor="text1"/>
          <w:lang w:val="en-US"/>
        </w:rPr>
        <w:t>.</w:t>
      </w:r>
      <w:r w:rsidR="00CB2E52" w:rsidRPr="00CB2E52">
        <w:rPr>
          <w:i w:val="0"/>
          <w:iCs w:val="0"/>
          <w:color w:val="000000" w:themeColor="text1"/>
          <w:lang w:val="en-US"/>
        </w:rPr>
        <w:t>3</w:t>
      </w:r>
      <w:r w:rsidRPr="00127198">
        <w:rPr>
          <w:i w:val="0"/>
          <w:iCs w:val="0"/>
          <w:color w:val="000000" w:themeColor="text1"/>
          <w:lang w:val="en-US"/>
        </w:rPr>
        <w:t>: Subjective knowledge for different aspects; frequency and proportion</w:t>
      </w:r>
    </w:p>
    <w:bookmarkEnd w:id="1"/>
    <w:bookmarkEnd w:id="2"/>
    <w:p w14:paraId="1FBC8263" w14:textId="77777777" w:rsidR="007D1A80" w:rsidRDefault="007D1A80" w:rsidP="007D1A80">
      <w:pPr>
        <w:rPr>
          <w:lang w:val="en-US"/>
        </w:rPr>
      </w:pPr>
    </w:p>
    <w:p w14:paraId="1DE2D593" w14:textId="23E1813E" w:rsidR="007D1A80" w:rsidRDefault="007D1A80">
      <w:pPr>
        <w:rPr>
          <w:lang w:val="en-US"/>
        </w:rPr>
      </w:pPr>
      <w:r>
        <w:rPr>
          <w:lang w:val="en-US"/>
        </w:rPr>
        <w:br w:type="page"/>
      </w:r>
    </w:p>
    <w:p w14:paraId="1D27EEA2" w14:textId="77777777" w:rsidR="007D1A80" w:rsidRDefault="007D1A80" w:rsidP="007D1A80">
      <w:pPr>
        <w:rPr>
          <w:lang w:val="en-US"/>
        </w:rPr>
      </w:pPr>
    </w:p>
    <w:tbl>
      <w:tblPr>
        <w:tblStyle w:val="Gitternetztabelle4Akzent31"/>
        <w:tblW w:w="4390" w:type="dxa"/>
        <w:tblLook w:val="04A0" w:firstRow="1" w:lastRow="0" w:firstColumn="1" w:lastColumn="0" w:noHBand="0" w:noVBand="1"/>
      </w:tblPr>
      <w:tblGrid>
        <w:gridCol w:w="2250"/>
        <w:gridCol w:w="1036"/>
        <w:gridCol w:w="1104"/>
      </w:tblGrid>
      <w:tr w:rsidR="007D1A80" w:rsidRPr="00CB2E52" w14:paraId="7C098722" w14:textId="77777777" w:rsidTr="0061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3"/>
            <w:noWrap/>
            <w:hideMark/>
          </w:tcPr>
          <w:p w14:paraId="2228386E" w14:textId="77777777" w:rsidR="007D1A80" w:rsidRPr="006E6003" w:rsidRDefault="007D1A80" w:rsidP="00615D8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Would you recommend your daughter to take the pill if she was in the appropriate age now? </w:t>
            </w:r>
          </w:p>
        </w:tc>
      </w:tr>
      <w:tr w:rsidR="007D1A80" w:rsidRPr="006E6003" w14:paraId="21A36771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49225E1" w14:textId="77777777" w:rsidR="007D1A80" w:rsidRPr="00163511" w:rsidRDefault="007D1A80" w:rsidP="00615D8B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1635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  <w:t>Yes.</w:t>
            </w:r>
          </w:p>
        </w:tc>
        <w:tc>
          <w:tcPr>
            <w:tcW w:w="1036" w:type="dxa"/>
            <w:noWrap/>
            <w:hideMark/>
          </w:tcPr>
          <w:p w14:paraId="45C3EC66" w14:textId="77777777" w:rsidR="007D1A80" w:rsidRPr="006E6003" w:rsidRDefault="007D1A80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</w:t>
            </w:r>
          </w:p>
        </w:tc>
        <w:tc>
          <w:tcPr>
            <w:tcW w:w="1104" w:type="dxa"/>
            <w:noWrap/>
            <w:hideMark/>
          </w:tcPr>
          <w:p w14:paraId="0850DFB9" w14:textId="77777777" w:rsidR="007D1A80" w:rsidRPr="006E6003" w:rsidRDefault="007D1A80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%</w:t>
            </w:r>
          </w:p>
        </w:tc>
      </w:tr>
      <w:tr w:rsidR="007D1A80" w:rsidRPr="006E6003" w14:paraId="34F55AFB" w14:textId="77777777" w:rsidTr="0061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4C42C7A" w14:textId="77777777" w:rsidR="007D1A80" w:rsidRPr="00163511" w:rsidRDefault="007D1A80" w:rsidP="00615D8B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1635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  <w:t>Rather yes.</w:t>
            </w:r>
          </w:p>
        </w:tc>
        <w:tc>
          <w:tcPr>
            <w:tcW w:w="1036" w:type="dxa"/>
            <w:noWrap/>
            <w:hideMark/>
          </w:tcPr>
          <w:p w14:paraId="44EAF04E" w14:textId="77777777" w:rsidR="007D1A80" w:rsidRPr="006E6003" w:rsidRDefault="007D1A80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88</w:t>
            </w:r>
          </w:p>
        </w:tc>
        <w:tc>
          <w:tcPr>
            <w:tcW w:w="1104" w:type="dxa"/>
            <w:noWrap/>
            <w:hideMark/>
          </w:tcPr>
          <w:p w14:paraId="0411ABB8" w14:textId="77777777" w:rsidR="007D1A80" w:rsidRPr="006E6003" w:rsidRDefault="007D1A80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%</w:t>
            </w:r>
          </w:p>
        </w:tc>
      </w:tr>
      <w:tr w:rsidR="007D1A80" w:rsidRPr="006E6003" w14:paraId="08FBEBBA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3B01E4F" w14:textId="77777777" w:rsidR="007D1A80" w:rsidRPr="00163511" w:rsidRDefault="007D1A80" w:rsidP="00615D8B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1635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Rather no. </w:t>
            </w:r>
          </w:p>
        </w:tc>
        <w:tc>
          <w:tcPr>
            <w:tcW w:w="1036" w:type="dxa"/>
            <w:noWrap/>
            <w:hideMark/>
          </w:tcPr>
          <w:p w14:paraId="56878F58" w14:textId="77777777" w:rsidR="007D1A80" w:rsidRPr="006E6003" w:rsidRDefault="007D1A80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16</w:t>
            </w:r>
          </w:p>
        </w:tc>
        <w:tc>
          <w:tcPr>
            <w:tcW w:w="1104" w:type="dxa"/>
            <w:noWrap/>
            <w:hideMark/>
          </w:tcPr>
          <w:p w14:paraId="29930A39" w14:textId="77777777" w:rsidR="007D1A80" w:rsidRPr="006E6003" w:rsidRDefault="007D1A80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3%</w:t>
            </w:r>
          </w:p>
        </w:tc>
      </w:tr>
      <w:tr w:rsidR="007D1A80" w:rsidRPr="006E6003" w14:paraId="4F4ACCE5" w14:textId="77777777" w:rsidTr="0061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38EE8D4" w14:textId="77777777" w:rsidR="007D1A80" w:rsidRPr="00163511" w:rsidRDefault="007D1A80" w:rsidP="00615D8B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1635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  <w:t>No.</w:t>
            </w:r>
          </w:p>
        </w:tc>
        <w:tc>
          <w:tcPr>
            <w:tcW w:w="1036" w:type="dxa"/>
            <w:noWrap/>
            <w:hideMark/>
          </w:tcPr>
          <w:p w14:paraId="5C86F7F0" w14:textId="77777777" w:rsidR="007D1A80" w:rsidRPr="006E6003" w:rsidRDefault="007D1A80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87</w:t>
            </w:r>
          </w:p>
        </w:tc>
        <w:tc>
          <w:tcPr>
            <w:tcW w:w="1104" w:type="dxa"/>
            <w:noWrap/>
            <w:hideMark/>
          </w:tcPr>
          <w:p w14:paraId="40E293BF" w14:textId="77777777" w:rsidR="007D1A80" w:rsidRPr="006E6003" w:rsidRDefault="007D1A80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%</w:t>
            </w:r>
          </w:p>
        </w:tc>
      </w:tr>
      <w:tr w:rsidR="007D1A80" w:rsidRPr="006E6003" w14:paraId="62D3A6D9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3A3441D" w14:textId="77777777" w:rsidR="007D1A80" w:rsidRPr="00163511" w:rsidRDefault="007D1A80" w:rsidP="00615D8B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1635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I don't know. </w:t>
            </w:r>
          </w:p>
        </w:tc>
        <w:tc>
          <w:tcPr>
            <w:tcW w:w="1036" w:type="dxa"/>
            <w:noWrap/>
            <w:hideMark/>
          </w:tcPr>
          <w:p w14:paraId="2978B4A0" w14:textId="77777777" w:rsidR="007D1A80" w:rsidRPr="006E6003" w:rsidRDefault="007D1A80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40</w:t>
            </w:r>
          </w:p>
        </w:tc>
        <w:tc>
          <w:tcPr>
            <w:tcW w:w="1104" w:type="dxa"/>
            <w:noWrap/>
            <w:hideMark/>
          </w:tcPr>
          <w:p w14:paraId="16B6186C" w14:textId="77777777" w:rsidR="007D1A80" w:rsidRPr="006E6003" w:rsidRDefault="007D1A80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%</w:t>
            </w:r>
          </w:p>
        </w:tc>
      </w:tr>
      <w:tr w:rsidR="007D1A80" w:rsidRPr="006E6003" w14:paraId="65E00101" w14:textId="77777777" w:rsidTr="0061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CB4B4D6" w14:textId="77777777" w:rsidR="007D1A80" w:rsidRPr="00163511" w:rsidRDefault="007D1A80" w:rsidP="00615D8B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1635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  <w:t>No statement.</w:t>
            </w:r>
          </w:p>
        </w:tc>
        <w:tc>
          <w:tcPr>
            <w:tcW w:w="1036" w:type="dxa"/>
            <w:noWrap/>
            <w:hideMark/>
          </w:tcPr>
          <w:p w14:paraId="6B8A660F" w14:textId="77777777" w:rsidR="007D1A80" w:rsidRPr="006E6003" w:rsidRDefault="007D1A80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04" w:type="dxa"/>
            <w:noWrap/>
            <w:hideMark/>
          </w:tcPr>
          <w:p w14:paraId="377A3214" w14:textId="77777777" w:rsidR="007D1A80" w:rsidRPr="006E6003" w:rsidRDefault="007D1A80" w:rsidP="00615D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%</w:t>
            </w:r>
          </w:p>
        </w:tc>
      </w:tr>
      <w:tr w:rsidR="007D1A80" w:rsidRPr="006E6003" w14:paraId="2CBF2669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D93781A" w14:textId="77777777" w:rsidR="007D1A80" w:rsidRPr="00163511" w:rsidRDefault="007D1A80" w:rsidP="00615D8B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1635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  <w:t>Total.</w:t>
            </w:r>
          </w:p>
        </w:tc>
        <w:tc>
          <w:tcPr>
            <w:tcW w:w="1036" w:type="dxa"/>
            <w:noWrap/>
            <w:hideMark/>
          </w:tcPr>
          <w:p w14:paraId="7D735722" w14:textId="77777777" w:rsidR="007D1A80" w:rsidRPr="006E6003" w:rsidRDefault="007D1A80" w:rsidP="00615D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70</w:t>
            </w:r>
          </w:p>
        </w:tc>
        <w:tc>
          <w:tcPr>
            <w:tcW w:w="1104" w:type="dxa"/>
            <w:noWrap/>
            <w:hideMark/>
          </w:tcPr>
          <w:p w14:paraId="4CE29D73" w14:textId="77777777" w:rsidR="007D1A80" w:rsidRPr="006E6003" w:rsidRDefault="007D1A80" w:rsidP="00615D8B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E6003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</w:tbl>
    <w:p w14:paraId="3C31579F" w14:textId="010ED9C7" w:rsidR="007D1A80" w:rsidRPr="00127198" w:rsidRDefault="007D1A80" w:rsidP="007D1A80">
      <w:pPr>
        <w:pStyle w:val="Beschriftung"/>
        <w:rPr>
          <w:i w:val="0"/>
          <w:iCs w:val="0"/>
          <w:color w:val="000000" w:themeColor="text1"/>
          <w:lang w:val="en-US"/>
        </w:rPr>
      </w:pPr>
      <w:r w:rsidRPr="00127198">
        <w:rPr>
          <w:i w:val="0"/>
          <w:iCs w:val="0"/>
          <w:color w:val="000000" w:themeColor="text1"/>
          <w:lang w:val="en-US"/>
        </w:rPr>
        <w:t>E.</w:t>
      </w:r>
      <w:r w:rsidRPr="007D1A80">
        <w:rPr>
          <w:i w:val="0"/>
          <w:iCs w:val="0"/>
          <w:color w:val="000000" w:themeColor="text1"/>
          <w:lang w:val="en-US"/>
        </w:rPr>
        <w:t>4</w:t>
      </w:r>
      <w:r w:rsidRPr="00127198">
        <w:rPr>
          <w:i w:val="0"/>
          <w:iCs w:val="0"/>
          <w:color w:val="000000" w:themeColor="text1"/>
          <w:lang w:val="en-US"/>
        </w:rPr>
        <w:t>: Recommendation to hypothetical daughter</w:t>
      </w:r>
    </w:p>
    <w:p w14:paraId="48AD30A9" w14:textId="37308DF3" w:rsidR="00022604" w:rsidRDefault="00022604">
      <w:pPr>
        <w:rPr>
          <w:lang w:val="en-US"/>
        </w:rPr>
      </w:pPr>
    </w:p>
    <w:tbl>
      <w:tblPr>
        <w:tblStyle w:val="Gitternetztabelle4Akzent31"/>
        <w:tblpPr w:leftFromText="141" w:rightFromText="141" w:vertAnchor="text" w:horzAnchor="margin" w:tblpY="125"/>
        <w:tblW w:w="0" w:type="auto"/>
        <w:tblLook w:val="04A0" w:firstRow="1" w:lastRow="0" w:firstColumn="1" w:lastColumn="0" w:noHBand="0" w:noVBand="1"/>
      </w:tblPr>
      <w:tblGrid>
        <w:gridCol w:w="2410"/>
        <w:gridCol w:w="908"/>
        <w:gridCol w:w="728"/>
      </w:tblGrid>
      <w:tr w:rsidR="00AD56B0" w:rsidRPr="005E7A24" w14:paraId="55CCA487" w14:textId="77777777" w:rsidTr="0061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F86DA1E" w14:textId="6D80C227" w:rsidR="00AD56B0" w:rsidRPr="00B16F7B" w:rsidRDefault="00B16F7B" w:rsidP="00615D8B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16F7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he aspects with the highest level of uncertainty regarding the pill </w:t>
            </w:r>
            <w:r w:rsidRPr="00B16F7B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GB"/>
              </w:rPr>
              <w:t>(multi answer)</w:t>
            </w:r>
          </w:p>
        </w:tc>
        <w:tc>
          <w:tcPr>
            <w:tcW w:w="908" w:type="dxa"/>
            <w:noWrap/>
            <w:hideMark/>
          </w:tcPr>
          <w:p w14:paraId="736AB4EB" w14:textId="77777777" w:rsidR="00AD56B0" w:rsidRPr="005E7A24" w:rsidRDefault="00AD56B0" w:rsidP="00615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728" w:type="dxa"/>
            <w:noWrap/>
            <w:hideMark/>
          </w:tcPr>
          <w:p w14:paraId="5FAB9DAB" w14:textId="77777777" w:rsidR="00AD56B0" w:rsidRPr="005E7A24" w:rsidRDefault="00AD56B0" w:rsidP="00615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Percent</w:t>
            </w:r>
          </w:p>
        </w:tc>
      </w:tr>
      <w:tr w:rsidR="00AD56B0" w:rsidRPr="005E7A24" w14:paraId="2D51F79E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7CA553F" w14:textId="7576F3AC" w:rsidR="00AD56B0" w:rsidRPr="00163511" w:rsidRDefault="00AD56B0" w:rsidP="00615D8B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fertility</w:t>
            </w:r>
          </w:p>
        </w:tc>
        <w:tc>
          <w:tcPr>
            <w:tcW w:w="908" w:type="dxa"/>
            <w:noWrap/>
            <w:hideMark/>
          </w:tcPr>
          <w:p w14:paraId="783518D7" w14:textId="2DA65F8A" w:rsidR="00AD56B0" w:rsidRPr="005E7A24" w:rsidRDefault="006C313C" w:rsidP="00615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246</w:t>
            </w:r>
          </w:p>
        </w:tc>
        <w:tc>
          <w:tcPr>
            <w:tcW w:w="728" w:type="dxa"/>
            <w:noWrap/>
            <w:hideMark/>
          </w:tcPr>
          <w:p w14:paraId="2806F0D6" w14:textId="16A5F225" w:rsidR="00AD56B0" w:rsidRPr="005E7A24" w:rsidRDefault="006C313C" w:rsidP="00615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50,4</w:t>
            </w:r>
          </w:p>
        </w:tc>
      </w:tr>
      <w:tr w:rsidR="00AD56B0" w:rsidRPr="005E7A24" w14:paraId="7101F539" w14:textId="77777777" w:rsidTr="00615D8B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C9532E1" w14:textId="69A8C80E" w:rsidR="00AD56B0" w:rsidRPr="00163511" w:rsidRDefault="00AD56B0" w:rsidP="00615D8B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Common side effects</w:t>
            </w:r>
          </w:p>
        </w:tc>
        <w:tc>
          <w:tcPr>
            <w:tcW w:w="908" w:type="dxa"/>
            <w:noWrap/>
            <w:hideMark/>
          </w:tcPr>
          <w:p w14:paraId="42CDAA58" w14:textId="2C9B307B" w:rsidR="00AD56B0" w:rsidRPr="005E7A24" w:rsidRDefault="006C313C" w:rsidP="00615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997</w:t>
            </w:r>
          </w:p>
        </w:tc>
        <w:tc>
          <w:tcPr>
            <w:tcW w:w="728" w:type="dxa"/>
            <w:noWrap/>
            <w:hideMark/>
          </w:tcPr>
          <w:p w14:paraId="670CCC2E" w14:textId="5F974AAD" w:rsidR="00AD56B0" w:rsidRPr="005E7A24" w:rsidRDefault="006C313C" w:rsidP="00615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48,</w:t>
            </w:r>
            <w:r w:rsidR="00AD56B0"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AD56B0" w:rsidRPr="005E7A24" w14:paraId="0621A9D4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32976DA" w14:textId="17135301" w:rsidR="00AD56B0" w:rsidRPr="000C2AB8" w:rsidRDefault="00AD56B0" w:rsidP="00615D8B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Long-term effects on cancer risk</w:t>
            </w:r>
          </w:p>
        </w:tc>
        <w:tc>
          <w:tcPr>
            <w:tcW w:w="908" w:type="dxa"/>
            <w:noWrap/>
          </w:tcPr>
          <w:p w14:paraId="18C17FCF" w14:textId="3244FA01" w:rsidR="00AD56B0" w:rsidRDefault="00842F26" w:rsidP="00615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984</w:t>
            </w:r>
          </w:p>
        </w:tc>
        <w:tc>
          <w:tcPr>
            <w:tcW w:w="728" w:type="dxa"/>
            <w:noWrap/>
          </w:tcPr>
          <w:p w14:paraId="5250F05B" w14:textId="147BD66F" w:rsidR="00AD56B0" w:rsidRPr="005E7A24" w:rsidRDefault="00842F26" w:rsidP="00615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39,8</w:t>
            </w:r>
          </w:p>
        </w:tc>
      </w:tr>
      <w:tr w:rsidR="00AD56B0" w:rsidRPr="005E7A24" w14:paraId="3E608258" w14:textId="77777777" w:rsidTr="00615D8B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47CEA87" w14:textId="70073B02" w:rsidR="00AD56B0" w:rsidRPr="00163511" w:rsidRDefault="00AD56B0" w:rsidP="00615D8B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Rare side effects</w:t>
            </w:r>
          </w:p>
        </w:tc>
        <w:tc>
          <w:tcPr>
            <w:tcW w:w="908" w:type="dxa"/>
            <w:noWrap/>
            <w:hideMark/>
          </w:tcPr>
          <w:p w14:paraId="573E25F1" w14:textId="748A380E" w:rsidR="00AD56B0" w:rsidRPr="005E7A24" w:rsidRDefault="00842F26" w:rsidP="00615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825</w:t>
            </w:r>
          </w:p>
        </w:tc>
        <w:tc>
          <w:tcPr>
            <w:tcW w:w="728" w:type="dxa"/>
            <w:noWrap/>
            <w:hideMark/>
          </w:tcPr>
          <w:p w14:paraId="064273C8" w14:textId="0B89CF20" w:rsidR="00AD56B0" w:rsidRPr="005E7A24" w:rsidRDefault="00842F26" w:rsidP="00615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33,4</w:t>
            </w:r>
          </w:p>
        </w:tc>
      </w:tr>
      <w:tr w:rsidR="00AD56B0" w:rsidRPr="005E7A24" w14:paraId="422FC35D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77536C6" w14:textId="0282A3BC" w:rsidR="00AD56B0" w:rsidRPr="00163511" w:rsidRDefault="00AD56B0" w:rsidP="00615D8B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Environmental impact of the pill</w:t>
            </w:r>
          </w:p>
        </w:tc>
        <w:tc>
          <w:tcPr>
            <w:tcW w:w="908" w:type="dxa"/>
            <w:noWrap/>
            <w:hideMark/>
          </w:tcPr>
          <w:p w14:paraId="06C30461" w14:textId="2B3CAB53" w:rsidR="00AD56B0" w:rsidRPr="005E7A24" w:rsidRDefault="00AD56B0" w:rsidP="00615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7A24">
              <w:rPr>
                <w:rFonts w:cstheme="minorHAnsi"/>
                <w:color w:val="000000"/>
                <w:sz w:val="16"/>
                <w:szCs w:val="16"/>
                <w:lang w:val="en-GB"/>
              </w:rPr>
              <w:t>24</w:t>
            </w:r>
            <w:r w:rsidR="00842F26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028BA46E" w14:textId="0B4BEAC0" w:rsidR="00AD56B0" w:rsidRPr="005E7A24" w:rsidRDefault="00842F26" w:rsidP="00615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9,9</w:t>
            </w:r>
          </w:p>
        </w:tc>
      </w:tr>
      <w:tr w:rsidR="00842F26" w:rsidRPr="005E7A24" w14:paraId="6E4697FB" w14:textId="77777777" w:rsidTr="00615D8B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A9FAD94" w14:textId="5E9C227C" w:rsidR="00842F26" w:rsidRDefault="00842F26" w:rsidP="00615D8B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Safety of birth control</w:t>
            </w:r>
          </w:p>
        </w:tc>
        <w:tc>
          <w:tcPr>
            <w:tcW w:w="908" w:type="dxa"/>
            <w:noWrap/>
          </w:tcPr>
          <w:p w14:paraId="4AD2C7A7" w14:textId="5853DCEF" w:rsidR="00842F26" w:rsidRPr="005E7A24" w:rsidRDefault="00842F26" w:rsidP="00615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728" w:type="dxa"/>
            <w:noWrap/>
          </w:tcPr>
          <w:p w14:paraId="1342370D" w14:textId="06A33773" w:rsidR="00842F26" w:rsidRPr="005E7A24" w:rsidRDefault="00842F26" w:rsidP="00615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4,3</w:t>
            </w:r>
          </w:p>
        </w:tc>
      </w:tr>
      <w:tr w:rsidR="00AD56B0" w:rsidRPr="005E7A24" w14:paraId="23BF4334" w14:textId="77777777" w:rsidTr="0061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C7049A7" w14:textId="7735140D" w:rsidR="00AD56B0" w:rsidRDefault="00842F26" w:rsidP="00615D8B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No statement</w:t>
            </w:r>
          </w:p>
        </w:tc>
        <w:tc>
          <w:tcPr>
            <w:tcW w:w="908" w:type="dxa"/>
            <w:noWrap/>
          </w:tcPr>
          <w:p w14:paraId="0AC67518" w14:textId="7EE59D74" w:rsidR="00AD56B0" w:rsidRPr="005E7A24" w:rsidRDefault="006C313C" w:rsidP="00615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728" w:type="dxa"/>
            <w:noWrap/>
          </w:tcPr>
          <w:p w14:paraId="7A86E2FF" w14:textId="1E0233C9" w:rsidR="00AD56B0" w:rsidRPr="005E7A24" w:rsidRDefault="006C313C" w:rsidP="00615D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,1</w:t>
            </w:r>
          </w:p>
        </w:tc>
      </w:tr>
      <w:tr w:rsidR="00842F26" w:rsidRPr="005E7A24" w14:paraId="20AAB9F2" w14:textId="77777777" w:rsidTr="00615D8B">
        <w:trPr>
          <w:trHeight w:hRule="exact"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6D9E8C1B" w14:textId="16DC43B7" w:rsidR="00842F26" w:rsidRDefault="00842F26" w:rsidP="00615D8B">
            <w:pP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08" w:type="dxa"/>
            <w:noWrap/>
          </w:tcPr>
          <w:p w14:paraId="7671E6E2" w14:textId="1028D33F" w:rsidR="00842F26" w:rsidRPr="005E7A24" w:rsidRDefault="006C313C" w:rsidP="00615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  <w:r w:rsidR="0047211F">
              <w:rPr>
                <w:rFonts w:cstheme="minorHAnsi"/>
                <w:color w:val="000000"/>
                <w:sz w:val="16"/>
                <w:szCs w:val="16"/>
                <w:lang w:val="en-GB"/>
              </w:rPr>
              <w:t>428</w:t>
            </w:r>
          </w:p>
        </w:tc>
        <w:tc>
          <w:tcPr>
            <w:tcW w:w="728" w:type="dxa"/>
            <w:noWrap/>
          </w:tcPr>
          <w:p w14:paraId="0AB36EB5" w14:textId="5D22566B" w:rsidR="00842F26" w:rsidRPr="005E7A24" w:rsidRDefault="0047211F" w:rsidP="00F02AD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87,4</w:t>
            </w:r>
          </w:p>
        </w:tc>
      </w:tr>
    </w:tbl>
    <w:p w14:paraId="5CC272DA" w14:textId="260FEB85" w:rsidR="00022604" w:rsidRDefault="00022604">
      <w:pPr>
        <w:rPr>
          <w:lang w:val="en-US"/>
        </w:rPr>
      </w:pPr>
    </w:p>
    <w:p w14:paraId="4BCB21AF" w14:textId="4AD824A5" w:rsidR="00E37E15" w:rsidRDefault="00E37E15">
      <w:pPr>
        <w:rPr>
          <w:lang w:val="en-US"/>
        </w:rPr>
      </w:pPr>
    </w:p>
    <w:p w14:paraId="6102A143" w14:textId="3CF16094" w:rsidR="00E37E15" w:rsidRDefault="00E37E15">
      <w:pPr>
        <w:rPr>
          <w:lang w:val="en-US"/>
        </w:rPr>
      </w:pPr>
    </w:p>
    <w:p w14:paraId="1312F46C" w14:textId="593780DD" w:rsidR="00E37E15" w:rsidRDefault="00E37E15">
      <w:pPr>
        <w:rPr>
          <w:lang w:val="en-US"/>
        </w:rPr>
      </w:pPr>
    </w:p>
    <w:p w14:paraId="41578FE0" w14:textId="57376C4D" w:rsidR="00E37E15" w:rsidRDefault="00E37E15">
      <w:pPr>
        <w:rPr>
          <w:lang w:val="en-US"/>
        </w:rPr>
      </w:pPr>
    </w:p>
    <w:p w14:paraId="68639F56" w14:textId="7BB6838C" w:rsidR="00F02AD7" w:rsidRPr="00127198" w:rsidRDefault="00F02AD7" w:rsidP="00F02AD7">
      <w:pPr>
        <w:pStyle w:val="Beschriftung"/>
        <w:framePr w:hSpace="141" w:wrap="around" w:vAnchor="text" w:hAnchor="page" w:x="1406" w:y="1240"/>
        <w:rPr>
          <w:i w:val="0"/>
          <w:iCs w:val="0"/>
          <w:color w:val="000000" w:themeColor="text1"/>
          <w:lang w:val="en-US"/>
        </w:rPr>
      </w:pPr>
      <w:r w:rsidRPr="00127198">
        <w:rPr>
          <w:i w:val="0"/>
          <w:iCs w:val="0"/>
          <w:color w:val="000000" w:themeColor="text1"/>
          <w:lang w:val="en-US"/>
        </w:rPr>
        <w:t>E.</w:t>
      </w:r>
      <w:r w:rsidR="007D1A80">
        <w:rPr>
          <w:i w:val="0"/>
          <w:iCs w:val="0"/>
          <w:color w:val="000000" w:themeColor="text1"/>
          <w:lang w:val="en-US"/>
        </w:rPr>
        <w:t>5</w:t>
      </w:r>
      <w:r w:rsidRPr="00127198">
        <w:rPr>
          <w:i w:val="0"/>
          <w:iCs w:val="0"/>
          <w:color w:val="000000" w:themeColor="text1"/>
          <w:lang w:val="en-US"/>
        </w:rPr>
        <w:t>: The aspect with the highest level of uncertainty</w:t>
      </w:r>
    </w:p>
    <w:p w14:paraId="733CF0CB" w14:textId="77777777" w:rsidR="00E37E15" w:rsidRPr="00122DB2" w:rsidRDefault="00E37E15">
      <w:pPr>
        <w:rPr>
          <w:lang w:val="en-US"/>
        </w:rPr>
      </w:pPr>
    </w:p>
    <w:sectPr w:rsidR="00E37E15" w:rsidRPr="00122D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8850F" w14:textId="77777777" w:rsidR="00E64B1A" w:rsidRDefault="00E64B1A" w:rsidP="00E64B1A">
      <w:r>
        <w:separator/>
      </w:r>
    </w:p>
  </w:endnote>
  <w:endnote w:type="continuationSeparator" w:id="0">
    <w:p w14:paraId="5BE238DA" w14:textId="77777777" w:rsidR="00E64B1A" w:rsidRDefault="00E64B1A" w:rsidP="00E64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B003F" w14:textId="77777777" w:rsidR="00E64B1A" w:rsidRDefault="00E64B1A" w:rsidP="00E64B1A">
      <w:r>
        <w:separator/>
      </w:r>
    </w:p>
  </w:footnote>
  <w:footnote w:type="continuationSeparator" w:id="0">
    <w:p w14:paraId="6813F285" w14:textId="77777777" w:rsidR="00E64B1A" w:rsidRDefault="00E64B1A" w:rsidP="00E64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B2"/>
    <w:rsid w:val="00022604"/>
    <w:rsid w:val="000230C1"/>
    <w:rsid w:val="0004279C"/>
    <w:rsid w:val="000527AB"/>
    <w:rsid w:val="000C2AB8"/>
    <w:rsid w:val="00122DB2"/>
    <w:rsid w:val="00127198"/>
    <w:rsid w:val="00167BBE"/>
    <w:rsid w:val="002F0629"/>
    <w:rsid w:val="003C02C3"/>
    <w:rsid w:val="003C7811"/>
    <w:rsid w:val="00435288"/>
    <w:rsid w:val="00463A3D"/>
    <w:rsid w:val="0047211F"/>
    <w:rsid w:val="005D3D65"/>
    <w:rsid w:val="006B7870"/>
    <w:rsid w:val="006C313C"/>
    <w:rsid w:val="00741849"/>
    <w:rsid w:val="007D1A80"/>
    <w:rsid w:val="00842F26"/>
    <w:rsid w:val="008571D8"/>
    <w:rsid w:val="00980B1C"/>
    <w:rsid w:val="009B459E"/>
    <w:rsid w:val="009D7F7C"/>
    <w:rsid w:val="00A937F4"/>
    <w:rsid w:val="00AD56B0"/>
    <w:rsid w:val="00B16F7B"/>
    <w:rsid w:val="00CB2E52"/>
    <w:rsid w:val="00D92FDF"/>
    <w:rsid w:val="00E15F76"/>
    <w:rsid w:val="00E37E15"/>
    <w:rsid w:val="00E5175F"/>
    <w:rsid w:val="00E64B1A"/>
    <w:rsid w:val="00EC2CC4"/>
    <w:rsid w:val="00F02AD7"/>
    <w:rsid w:val="00F1734A"/>
    <w:rsid w:val="00FB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AFAED0"/>
  <w15:chartTrackingRefBased/>
  <w15:docId w15:val="{7929D94B-7581-1344-978B-4E313F8B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2DB2"/>
    <w:rPr>
      <w:rFonts w:eastAsia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3">
    <w:name w:val="Grid Table 4 Accent 3"/>
    <w:basedOn w:val="NormaleTabelle"/>
    <w:uiPriority w:val="49"/>
    <w:rsid w:val="003C02C3"/>
    <w:rPr>
      <w:sz w:val="22"/>
    </w:rPr>
    <w:tblPr>
      <w:tblStyleRowBandSize w:val="1"/>
      <w:tblStyleColBandSize w:val="1"/>
      <w:tblBorders>
        <w:top w:val="single" w:sz="4" w:space="0" w:color="FF91FA"/>
        <w:left w:val="single" w:sz="4" w:space="0" w:color="FF91FA"/>
        <w:bottom w:val="single" w:sz="4" w:space="0" w:color="FF91FA"/>
        <w:right w:val="single" w:sz="4" w:space="0" w:color="FF91FA"/>
        <w:insideH w:val="single" w:sz="4" w:space="0" w:color="FF91FA"/>
        <w:insideV w:val="single" w:sz="4" w:space="0" w:color="FF91FA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Formatvorlage1">
    <w:name w:val="Formatvorlage1"/>
    <w:basedOn w:val="NormaleTabelle"/>
    <w:uiPriority w:val="99"/>
    <w:rsid w:val="00F1734A"/>
    <w:tblPr/>
  </w:style>
  <w:style w:type="table" w:customStyle="1" w:styleId="Gitternetztabelle4Akzent31">
    <w:name w:val="Gitternetztabelle 4 – Akzent 31"/>
    <w:basedOn w:val="NormaleTabelle"/>
    <w:next w:val="Gitternetztabelle4Akzent3"/>
    <w:uiPriority w:val="49"/>
    <w:rsid w:val="00122DB2"/>
    <w:rPr>
      <w:sz w:val="22"/>
    </w:rPr>
    <w:tblPr>
      <w:tblStyleRowBandSize w:val="1"/>
      <w:tblStyleColBandSize w:val="1"/>
      <w:tblBorders>
        <w:top w:val="single" w:sz="4" w:space="0" w:color="FF91FA"/>
        <w:left w:val="single" w:sz="4" w:space="0" w:color="FF91FA"/>
        <w:bottom w:val="single" w:sz="4" w:space="0" w:color="FF91FA"/>
        <w:right w:val="single" w:sz="4" w:space="0" w:color="FF91FA"/>
        <w:insideH w:val="single" w:sz="4" w:space="0" w:color="FF91FA"/>
        <w:insideV w:val="single" w:sz="4" w:space="0" w:color="FF91FA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bbildungsverzeichnis">
    <w:name w:val="table of figures"/>
    <w:basedOn w:val="Standard"/>
    <w:next w:val="Standard"/>
    <w:uiPriority w:val="99"/>
    <w:unhideWhenUsed/>
    <w:rsid w:val="00122DB2"/>
    <w:rPr>
      <w:sz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F02AD7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64B1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4B1A"/>
    <w:rPr>
      <w:rFonts w:eastAsia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64B1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4B1A"/>
    <w:rPr>
      <w:rFonts w:eastAsia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Vieth</dc:creator>
  <cp:keywords/>
  <dc:description/>
  <cp:lastModifiedBy>Stella Vieth</cp:lastModifiedBy>
  <cp:revision>4</cp:revision>
  <dcterms:created xsi:type="dcterms:W3CDTF">2022-06-13T18:40:00Z</dcterms:created>
  <dcterms:modified xsi:type="dcterms:W3CDTF">2022-06-23T16:28:00Z</dcterms:modified>
</cp:coreProperties>
</file>